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66955" w14:textId="1A1300F8" w:rsidR="007D7095" w:rsidRPr="006B7B72" w:rsidRDefault="00763BA9" w:rsidP="00F40716">
      <w:pPr>
        <w:spacing w:after="0" w:line="480" w:lineRule="auto"/>
        <w:rPr>
          <w:rFonts w:ascii="Times New Roman" w:hAnsi="Times New Roman" w:cs="Times New Roman"/>
        </w:rPr>
      </w:pPr>
      <w:r w:rsidRPr="006B7B72">
        <w:rPr>
          <w:rFonts w:ascii="Times New Roman" w:hAnsi="Times New Roman" w:cs="Times New Roman"/>
          <w:b/>
        </w:rPr>
        <w:fldChar w:fldCharType="begin"/>
      </w:r>
      <w:r w:rsidRPr="006B7B72">
        <w:rPr>
          <w:rFonts w:ascii="Times New Roman" w:hAnsi="Times New Roman" w:cs="Times New Roman"/>
          <w:b/>
        </w:rPr>
        <w:instrText xml:space="preserve"> ADDIN EN.REFLIST </w:instrText>
      </w:r>
      <w:r w:rsidRPr="006B7B72">
        <w:rPr>
          <w:rFonts w:ascii="Times New Roman" w:hAnsi="Times New Roman" w:cs="Times New Roman"/>
          <w:b/>
        </w:rPr>
        <w:fldChar w:fldCharType="separate"/>
      </w:r>
    </w:p>
    <w:p w14:paraId="55B66956" w14:textId="4D39D8DE" w:rsidR="00763BA9" w:rsidRPr="006B7B72" w:rsidRDefault="0028343F" w:rsidP="00763BA9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Ref393719319"/>
      <w:r w:rsidRPr="006B7B72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BE77B1" w:rsidRPr="006B7B72">
        <w:rPr>
          <w:rFonts w:ascii="Times New Roman" w:hAnsi="Times New Roman" w:cs="Times New Roman"/>
          <w:b/>
        </w:rPr>
        <w:t>Table</w:t>
      </w:r>
      <w:bookmarkEnd w:id="0"/>
      <w:r w:rsidR="00BE77B1" w:rsidRPr="006B7B72">
        <w:rPr>
          <w:rFonts w:ascii="Times New Roman" w:hAnsi="Times New Roman" w:cs="Times New Roman"/>
          <w:b/>
        </w:rPr>
        <w:t xml:space="preserve">.  Metabolites significantly associated with </w:t>
      </w:r>
      <w:r w:rsidR="003B7B15" w:rsidRPr="006B7B72">
        <w:rPr>
          <w:rFonts w:ascii="Times New Roman" w:hAnsi="Times New Roman" w:cs="Times New Roman"/>
          <w:b/>
        </w:rPr>
        <w:t>obesity (yes/no)</w:t>
      </w:r>
      <w:r w:rsidR="00BE77B1" w:rsidRPr="006B7B72">
        <w:rPr>
          <w:rFonts w:ascii="Times New Roman" w:hAnsi="Times New Roman" w:cs="Times New Roman"/>
          <w:b/>
        </w:rPr>
        <w:t xml:space="preserve"> in American Indians</w:t>
      </w:r>
    </w:p>
    <w:tbl>
      <w:tblPr>
        <w:tblW w:w="14805" w:type="dxa"/>
        <w:jc w:val="center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430"/>
        <w:gridCol w:w="1800"/>
        <w:gridCol w:w="1440"/>
        <w:gridCol w:w="1215"/>
        <w:gridCol w:w="2430"/>
        <w:gridCol w:w="1440"/>
        <w:gridCol w:w="180"/>
        <w:gridCol w:w="2430"/>
        <w:gridCol w:w="1440"/>
      </w:tblGrid>
      <w:tr w:rsidR="00BE77B1" w:rsidRPr="006B7B72" w14:paraId="4B653B16" w14:textId="77777777" w:rsidTr="006B7B72">
        <w:trPr>
          <w:trHeight w:val="483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2B919853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Matching metabolites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8D7F39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Class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663BB" w14:textId="21D1A659" w:rsidR="00BE77B1" w:rsidRPr="006B7B72" w:rsidRDefault="00BE77B1" w:rsidP="006B7B7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  <w:t>m/z</w:t>
            </w:r>
          </w:p>
        </w:tc>
        <w:tc>
          <w:tcPr>
            <w:tcW w:w="121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33CD559" w14:textId="77777777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</w:p>
          <w:p w14:paraId="2FD19E0F" w14:textId="47452795" w:rsidR="00BE77B1" w:rsidRPr="006B7B72" w:rsidRDefault="006B7B72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Retention </w:t>
            </w:r>
            <w:r w:rsidR="00BE77B1" w:rsidRPr="006B7B7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time</w:t>
            </w:r>
            <w:r w:rsidRPr="006B7B7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 </w:t>
            </w:r>
            <w:r w:rsidR="00BE77B1" w:rsidRPr="006B7B72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>(s)</w:t>
            </w:r>
          </w:p>
        </w:tc>
        <w:tc>
          <w:tcPr>
            <w:tcW w:w="38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806A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Model 1</w:t>
            </w:r>
            <w:r w:rsidRPr="006B7B72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CB0299D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38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395455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Model 2</w:t>
            </w:r>
            <w:r w:rsidRPr="006B7B72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BE77B1" w:rsidRPr="006B7B72" w14:paraId="6D2226A8" w14:textId="77777777" w:rsidTr="006B7B72">
        <w:trPr>
          <w:trHeight w:val="530"/>
          <w:jc w:val="center"/>
        </w:trPr>
        <w:tc>
          <w:tcPr>
            <w:tcW w:w="243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989EBA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DEFFB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C42AD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1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156E688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904C" w14:textId="18375DA2" w:rsidR="00BE77B1" w:rsidRPr="006B7B72" w:rsidRDefault="007F5312" w:rsidP="007F531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>Odds Ratio</w:t>
            </w:r>
            <w:r w:rsidR="00BE77B1" w:rsidRPr="006B7B72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A9D9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  <w:t>P</w:t>
            </w:r>
            <w:r w:rsidRPr="006B7B72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 xml:space="preserve"> value</w:t>
            </w:r>
          </w:p>
        </w:tc>
        <w:tc>
          <w:tcPr>
            <w:tcW w:w="18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2C0F9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B1F3D0" w14:textId="3BBF53F0" w:rsidR="00BE77B1" w:rsidRPr="006B7B72" w:rsidRDefault="007F5312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>Odds Ratio</w:t>
            </w:r>
            <w:r w:rsidR="00BE77B1" w:rsidRPr="006B7B72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46DC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  <w:t>P</w:t>
            </w:r>
            <w:r w:rsidRPr="006B7B72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 xml:space="preserve"> value</w:t>
            </w:r>
            <w:r w:rsidRPr="006B7B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  <w:t xml:space="preserve"> </w:t>
            </w:r>
          </w:p>
        </w:tc>
      </w:tr>
      <w:tr w:rsidR="00BE77B1" w:rsidRPr="006B7B72" w14:paraId="2F28F78F" w14:textId="77777777" w:rsidTr="006B7B72">
        <w:trPr>
          <w:trHeight w:val="293"/>
          <w:jc w:val="center"/>
        </w:trPr>
        <w:tc>
          <w:tcPr>
            <w:tcW w:w="243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1F8D6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Positively associated metabolites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2402AE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BE5B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u w:val="single"/>
                <w:lang w:eastAsia="zh-CN"/>
              </w:rPr>
            </w:pP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9E672C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314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5EB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F8F13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6FF1" w14:textId="77777777" w:rsidR="00BE77B1" w:rsidRPr="006B7B72" w:rsidRDefault="00BE77B1" w:rsidP="002373BF">
            <w:pPr>
              <w:spacing w:after="0" w:line="240" w:lineRule="auto"/>
              <w:ind w:left="132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88E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BE77B1" w:rsidRPr="006B7B72" w14:paraId="04B008C5" w14:textId="77777777" w:rsidTr="006B7B72">
        <w:trPr>
          <w:trHeight w:val="452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DF6B9" w14:textId="77777777" w:rsidR="00BE77B1" w:rsidRPr="006B7B72" w:rsidRDefault="00BE77B1" w:rsidP="00750A92">
            <w:pPr>
              <w:spacing w:after="0" w:line="48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 xml:space="preserve">   Oleoylethanolam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F05E1" w14:textId="680C0348" w:rsidR="00BE77B1" w:rsidRPr="006B7B72" w:rsidRDefault="006B7B72" w:rsidP="00750A92">
            <w:pPr>
              <w:spacing w:after="0" w:line="48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atty a</w:t>
            </w:r>
            <w:r w:rsidR="00BE77B1"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mi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14715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326.30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0A8E7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4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C6934" w14:textId="166DFF2D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</w:rPr>
              <w:t>1.08 ( 1.02, 1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CCE13" w14:textId="695D34E5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9.78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AFA951C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6FD5B" w14:textId="54AD3AFE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09  (1.02, 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27003" w14:textId="1A5248AB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4.99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</w:tr>
      <w:tr w:rsidR="00BE77B1" w:rsidRPr="006B7B72" w14:paraId="21FE4E2A" w14:textId="77777777" w:rsidTr="006B7B72">
        <w:trPr>
          <w:trHeight w:val="452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4D33B2" w14:textId="77777777" w:rsidR="00BE77B1" w:rsidRPr="006B7B72" w:rsidRDefault="00BE77B1" w:rsidP="00750A92">
            <w:pPr>
              <w:spacing w:after="0" w:line="48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 xml:space="preserve">   Kynure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53477" w14:textId="08B4055E" w:rsidR="00BE77B1" w:rsidRPr="006B7B72" w:rsidRDefault="006B7B72" w:rsidP="00750A92">
            <w:pPr>
              <w:spacing w:after="0" w:line="48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Amino a</w:t>
            </w:r>
            <w:r w:rsidR="00BE77B1"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c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7A9C5D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209.09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D5B2D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2F9A72" w14:textId="185F2408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</w:rPr>
              <w:t>1.07 ( 1.01,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450419" w14:textId="3D50EABB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1.18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ABAF025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9BBD11" w14:textId="10385705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08  (1.02, 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B1184F" w14:textId="23731100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7.12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</w:tr>
      <w:tr w:rsidR="00BE77B1" w:rsidRPr="006B7B72" w14:paraId="1C8CC747" w14:textId="77777777" w:rsidTr="006B7B72">
        <w:trPr>
          <w:trHeight w:val="452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97554" w14:textId="77777777" w:rsidR="00BE77B1" w:rsidRPr="006B7B72" w:rsidRDefault="00BE77B1" w:rsidP="00750A92">
            <w:pPr>
              <w:spacing w:after="0" w:line="48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 xml:space="preserve">   Auxin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6E9B6" w14:textId="42641D5A" w:rsidR="00BE77B1" w:rsidRPr="006B7B72" w:rsidRDefault="006B7B72" w:rsidP="00750A92">
            <w:pPr>
              <w:spacing w:after="0" w:line="48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Prenol l</w:t>
            </w:r>
            <w:r w:rsidR="00BE77B1"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ip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0CEEC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329.23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F0B79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815B2" w14:textId="07C6DE72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</w:rPr>
              <w:t>1.07 ( 1.03,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5275B" w14:textId="6F7BB558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2.64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8391CB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7CFA62" w14:textId="17FF15AD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07  (1.02, 1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E28B7" w14:textId="69ED8456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8.46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</w:tr>
      <w:tr w:rsidR="00BE77B1" w:rsidRPr="006B7B72" w14:paraId="741111E4" w14:textId="77777777" w:rsidTr="006B7B72">
        <w:trPr>
          <w:trHeight w:val="452"/>
          <w:jc w:val="center"/>
        </w:trPr>
        <w:tc>
          <w:tcPr>
            <w:tcW w:w="2430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FC5BD9E" w14:textId="77777777" w:rsidR="00BE77B1" w:rsidRPr="006B7B72" w:rsidRDefault="00BE77B1" w:rsidP="00750A92">
            <w:pPr>
              <w:spacing w:after="0" w:line="48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 xml:space="preserve">   12-Ketoporrigenin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0083389" w14:textId="5CE14762" w:rsidR="00BE77B1" w:rsidRPr="006B7B72" w:rsidRDefault="006B7B72" w:rsidP="00750A92">
            <w:pPr>
              <w:spacing w:after="0" w:line="48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Steroid d</w:t>
            </w:r>
            <w:r w:rsidR="00BE77B1"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erivatives</w:t>
            </w:r>
          </w:p>
        </w:tc>
        <w:tc>
          <w:tcPr>
            <w:tcW w:w="144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DE025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469.2879 </w:t>
            </w:r>
          </w:p>
        </w:tc>
        <w:tc>
          <w:tcPr>
            <w:tcW w:w="1215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4A7CA8F5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497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A9DB7" w14:textId="2E55ED60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</w:rPr>
              <w:t>1.09 ( 1.03, 1.1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13FBC" w14:textId="1F9F4A9C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2.88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0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066E95C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1354FF" w14:textId="700181C6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09  (1.03, 1.1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0AE06" w14:textId="3A288CD1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4.12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</w:tr>
      <w:tr w:rsidR="00BE77B1" w:rsidRPr="006B7B72" w14:paraId="520243B7" w14:textId="77777777" w:rsidTr="006B7B72">
        <w:trPr>
          <w:trHeight w:hRule="exact" w:val="478"/>
          <w:jc w:val="center"/>
        </w:trPr>
        <w:tc>
          <w:tcPr>
            <w:tcW w:w="2430" w:type="dxa"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E83F74" w14:textId="77777777" w:rsidR="00BE77B1" w:rsidRPr="006B7B72" w:rsidRDefault="00BE77B1" w:rsidP="00750A92">
            <w:pPr>
              <w:spacing w:after="0" w:line="480" w:lineRule="auto"/>
              <w:rPr>
                <w:rFonts w:ascii="Times New Roman" w:eastAsia="SimSun" w:hAnsi="Times New Roman" w:cs="Times New Roman"/>
                <w:bCs/>
                <w:i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Cs/>
                <w:i/>
                <w:color w:val="000000"/>
                <w:lang w:eastAsia="zh-CN"/>
              </w:rPr>
              <w:t>Combined effect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D72712" w14:textId="77777777" w:rsidR="00BE77B1" w:rsidRPr="006B7B72" w:rsidRDefault="00BE77B1" w:rsidP="00750A92">
            <w:pPr>
              <w:spacing w:after="0" w:line="48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602C6E4" w14:textId="77777777" w:rsidR="00BE77B1" w:rsidRPr="006B7B72" w:rsidRDefault="00BE77B1" w:rsidP="00750A92">
            <w:pPr>
              <w:spacing w:after="0" w:line="48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215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394DB25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A7C468" w14:textId="181E2226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1.08 ( 1.06, 1.12)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67278" w14:textId="39EE4EAA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4.22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80" w:type="dxa"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023146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C291AE8" w14:textId="2420F301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1.15 ( 1.09, 1.20)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9ECE8" w14:textId="5CC2D1C3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5.26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5</w:t>
            </w:r>
          </w:p>
        </w:tc>
      </w:tr>
      <w:tr w:rsidR="00BE77B1" w:rsidRPr="006B7B72" w14:paraId="7036F5FD" w14:textId="77777777" w:rsidTr="006B7B72">
        <w:trPr>
          <w:trHeight w:hRule="exact" w:val="560"/>
          <w:jc w:val="center"/>
        </w:trPr>
        <w:tc>
          <w:tcPr>
            <w:tcW w:w="2430" w:type="dxa"/>
            <w:tcBorders>
              <w:top w:val="single" w:sz="8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BECAF9A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  <w:t>Negatively associated Metabolites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21984E9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80C8995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lang w:eastAsia="zh-CN"/>
              </w:rPr>
            </w:pPr>
          </w:p>
        </w:tc>
        <w:tc>
          <w:tcPr>
            <w:tcW w:w="1215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</w:tcPr>
          <w:p w14:paraId="0406CFAF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u w:val="single"/>
                <w:lang w:eastAsia="zh-C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A19AF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u w:val="single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80F63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tcBorders>
              <w:top w:val="single" w:sz="8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793275F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5A629F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631F3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E77B1" w:rsidRPr="006B7B72" w14:paraId="663029D5" w14:textId="77777777" w:rsidTr="00750A92">
        <w:trPr>
          <w:trHeight w:hRule="exact" w:val="1053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87EC64" w14:textId="77777777" w:rsidR="00BE77B1" w:rsidRPr="006B7B72" w:rsidRDefault="00BE77B1" w:rsidP="00BE77B1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 xml:space="preserve">   Mannosyl-diinositol- </w:t>
            </w:r>
          </w:p>
          <w:p w14:paraId="04846703" w14:textId="77777777" w:rsidR="00BE77B1" w:rsidRPr="006B7B72" w:rsidRDefault="00BE77B1" w:rsidP="00BE77B1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 xml:space="preserve">   phosphorylceramid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7097C8" w14:textId="77777777" w:rsidR="00BE77B1" w:rsidRPr="006B7B72" w:rsidRDefault="00BE77B1" w:rsidP="00BE77B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Sphingolipids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BCE9E" w14:textId="77777777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1358.7725</w:t>
            </w:r>
          </w:p>
        </w:tc>
        <w:tc>
          <w:tcPr>
            <w:tcW w:w="121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B239A6" w14:textId="77777777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211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A5C44" w14:textId="187C7030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0.92 ( 0.87, 0.96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250B4" w14:textId="0EC519C0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1.67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2EE57B" w14:textId="77777777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265C3A" w14:textId="65C20830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0.93 ( 0.88, 0.98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CEDEB" w14:textId="0A376DD9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5.79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</w:tr>
    </w:tbl>
    <w:p w14:paraId="60C1CBEF" w14:textId="1D1412B8" w:rsidR="00BE77B1" w:rsidRPr="006B7B72" w:rsidRDefault="00BE77B1" w:rsidP="007064AC">
      <w:pPr>
        <w:spacing w:before="120" w:after="0" w:line="240" w:lineRule="auto"/>
        <w:rPr>
          <w:rFonts w:ascii="Times New Roman" w:hAnsi="Times New Roman" w:cs="Times New Roman"/>
          <w:iCs/>
        </w:rPr>
      </w:pPr>
      <w:r w:rsidRPr="006B7B72">
        <w:rPr>
          <w:rFonts w:ascii="Times New Roman" w:hAnsi="Times New Roman" w:cs="Times New Roman"/>
          <w:iCs/>
          <w:vertAlign w:val="superscript"/>
        </w:rPr>
        <w:t>a</w:t>
      </w:r>
      <w:r w:rsidRPr="006B7B72">
        <w:rPr>
          <w:rFonts w:ascii="Times New Roman" w:hAnsi="Times New Roman" w:cs="Times New Roman"/>
          <w:iCs/>
        </w:rPr>
        <w:t xml:space="preserve"> Model 1 adjusted for age, sex, site, lifestyle (smoking, alcohol drinking, and physical activity), and socioeconomic status (education level); Model 2 further adjusted for dietary </w:t>
      </w:r>
      <w:r w:rsidR="006B7B72" w:rsidRPr="006B7B72">
        <w:rPr>
          <w:rFonts w:ascii="Times New Roman" w:hAnsi="Times New Roman" w:cs="Times New Roman"/>
          <w:iCs/>
        </w:rPr>
        <w:t>intake of total calories</w:t>
      </w:r>
      <w:r w:rsidRPr="006B7B72">
        <w:rPr>
          <w:rFonts w:ascii="Times New Roman" w:hAnsi="Times New Roman" w:cs="Times New Roman"/>
          <w:iCs/>
        </w:rPr>
        <w:t xml:space="preserve">, protein, and fat </w:t>
      </w:r>
      <w:r w:rsidR="006B7B72" w:rsidRPr="006B7B72">
        <w:rPr>
          <w:rFonts w:ascii="Times New Roman" w:hAnsi="Times New Roman" w:cs="Times New Roman"/>
          <w:iCs/>
        </w:rPr>
        <w:t>as well as insulin resistance (</w:t>
      </w:r>
      <w:r w:rsidRPr="006B7B72">
        <w:rPr>
          <w:rFonts w:ascii="Times New Roman" w:hAnsi="Times New Roman" w:cs="Times New Roman"/>
          <w:iCs/>
        </w:rPr>
        <w:t>HOMA-IR</w:t>
      </w:r>
      <w:r w:rsidR="006B7B72" w:rsidRPr="006B7B72">
        <w:rPr>
          <w:rFonts w:ascii="Times New Roman" w:hAnsi="Times New Roman" w:cs="Times New Roman"/>
          <w:iCs/>
        </w:rPr>
        <w:t>)</w:t>
      </w:r>
      <w:r w:rsidRPr="006B7B72">
        <w:rPr>
          <w:rFonts w:ascii="Times New Roman" w:hAnsi="Times New Roman" w:cs="Times New Roman"/>
          <w:iCs/>
        </w:rPr>
        <w:t>.</w:t>
      </w:r>
    </w:p>
    <w:p w14:paraId="35FA43B7" w14:textId="5FF4AFD0" w:rsidR="00BE77B1" w:rsidRPr="006B7B72" w:rsidRDefault="00BE77B1" w:rsidP="00E81657">
      <w:pPr>
        <w:tabs>
          <w:tab w:val="left" w:pos="983"/>
        </w:tabs>
        <w:spacing w:after="120" w:line="240" w:lineRule="auto"/>
        <w:rPr>
          <w:rFonts w:ascii="Times New Roman" w:hAnsi="Times New Roman" w:cs="Times New Roman"/>
          <w:b/>
        </w:rPr>
      </w:pPr>
      <w:bookmarkStart w:id="1" w:name="_GoBack"/>
      <w:bookmarkEnd w:id="1"/>
    </w:p>
    <w:p w14:paraId="65385AFE" w14:textId="302A4062" w:rsidR="00575C80" w:rsidRPr="0036599B" w:rsidRDefault="00763BA9" w:rsidP="00F407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7B72">
        <w:rPr>
          <w:rFonts w:ascii="Times New Roman" w:hAnsi="Times New Roman" w:cs="Times New Roman"/>
        </w:rPr>
        <w:fldChar w:fldCharType="end"/>
      </w:r>
    </w:p>
    <w:sectPr w:rsidR="00575C80" w:rsidRPr="0036599B" w:rsidSect="00750A92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A212D" w14:textId="77777777" w:rsidR="00193462" w:rsidRDefault="00193462">
      <w:pPr>
        <w:spacing w:after="0" w:line="240" w:lineRule="auto"/>
      </w:pPr>
      <w:r>
        <w:separator/>
      </w:r>
    </w:p>
  </w:endnote>
  <w:endnote w:type="continuationSeparator" w:id="0">
    <w:p w14:paraId="258250B6" w14:textId="77777777" w:rsidR="00193462" w:rsidRDefault="00193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D8EF9" w14:textId="77777777" w:rsidR="00193462" w:rsidRDefault="00193462">
      <w:pPr>
        <w:spacing w:after="0" w:line="240" w:lineRule="auto"/>
      </w:pPr>
      <w:r>
        <w:separator/>
      </w:r>
    </w:p>
  </w:footnote>
  <w:footnote w:type="continuationSeparator" w:id="0">
    <w:p w14:paraId="5E379E42" w14:textId="77777777" w:rsidR="00193462" w:rsidRDefault="00193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0MjIwNzc1tzAwMDVV0lEKTi0uzszPAymwrAUAuPsKjiwAAAA="/>
  </w:docVars>
  <w:rsids>
    <w:rsidRoot w:val="00763BA9"/>
    <w:rsid w:val="0003494D"/>
    <w:rsid w:val="00055830"/>
    <w:rsid w:val="00091674"/>
    <w:rsid w:val="00091E58"/>
    <w:rsid w:val="000D1942"/>
    <w:rsid w:val="000D6AC7"/>
    <w:rsid w:val="00156D3B"/>
    <w:rsid w:val="00193462"/>
    <w:rsid w:val="001E7976"/>
    <w:rsid w:val="0021423F"/>
    <w:rsid w:val="00222C26"/>
    <w:rsid w:val="0028343F"/>
    <w:rsid w:val="00335865"/>
    <w:rsid w:val="00370312"/>
    <w:rsid w:val="003B7B15"/>
    <w:rsid w:val="0040150A"/>
    <w:rsid w:val="004A30A2"/>
    <w:rsid w:val="004A70AC"/>
    <w:rsid w:val="00502BFB"/>
    <w:rsid w:val="0052700E"/>
    <w:rsid w:val="005704E5"/>
    <w:rsid w:val="0057572F"/>
    <w:rsid w:val="00575C80"/>
    <w:rsid w:val="005A3E92"/>
    <w:rsid w:val="005C15A8"/>
    <w:rsid w:val="006B7B72"/>
    <w:rsid w:val="006C4FB9"/>
    <w:rsid w:val="007064AC"/>
    <w:rsid w:val="007209D7"/>
    <w:rsid w:val="00750A92"/>
    <w:rsid w:val="00763BA9"/>
    <w:rsid w:val="007A5B6C"/>
    <w:rsid w:val="007D7095"/>
    <w:rsid w:val="007E4D36"/>
    <w:rsid w:val="007F5312"/>
    <w:rsid w:val="00801B80"/>
    <w:rsid w:val="00852D29"/>
    <w:rsid w:val="00867FF6"/>
    <w:rsid w:val="00881EDF"/>
    <w:rsid w:val="008824FA"/>
    <w:rsid w:val="00895C50"/>
    <w:rsid w:val="00A43260"/>
    <w:rsid w:val="00A569EE"/>
    <w:rsid w:val="00A74F66"/>
    <w:rsid w:val="00AE6170"/>
    <w:rsid w:val="00B840E7"/>
    <w:rsid w:val="00BA1065"/>
    <w:rsid w:val="00BE77B1"/>
    <w:rsid w:val="00BF4991"/>
    <w:rsid w:val="00C40480"/>
    <w:rsid w:val="00C528EA"/>
    <w:rsid w:val="00C62085"/>
    <w:rsid w:val="00C66FD7"/>
    <w:rsid w:val="00CA6A9D"/>
    <w:rsid w:val="00CE5C47"/>
    <w:rsid w:val="00CF28AD"/>
    <w:rsid w:val="00CF767A"/>
    <w:rsid w:val="00D209D1"/>
    <w:rsid w:val="00D87760"/>
    <w:rsid w:val="00DB1DA5"/>
    <w:rsid w:val="00DB620C"/>
    <w:rsid w:val="00DE67A2"/>
    <w:rsid w:val="00DF3DB6"/>
    <w:rsid w:val="00E81657"/>
    <w:rsid w:val="00EF72BD"/>
    <w:rsid w:val="00F40716"/>
    <w:rsid w:val="00F42DF9"/>
    <w:rsid w:val="00F574F6"/>
    <w:rsid w:val="00FD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68EE"/>
  <w15:docId w15:val="{3F4E37FD-90FF-4AFB-921E-75AE6569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BA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3BA9"/>
    <w:pPr>
      <w:spacing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63B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BA9"/>
    <w:rPr>
      <w:rFonts w:ascii="Calibri" w:hAnsi="Calibri"/>
      <w:noProof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63B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A9"/>
    <w:rPr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4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FB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B9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B9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0D19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Qi</dc:creator>
  <cp:lastModifiedBy>Zhao, Qi</cp:lastModifiedBy>
  <cp:revision>2</cp:revision>
  <dcterms:created xsi:type="dcterms:W3CDTF">2016-07-08T15:36:00Z</dcterms:created>
  <dcterms:modified xsi:type="dcterms:W3CDTF">2016-07-08T15:36:00Z</dcterms:modified>
</cp:coreProperties>
</file>